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56AD6" w14:textId="77777777" w:rsidR="00D4748D" w:rsidRDefault="00D4748D" w:rsidP="00D4748D">
      <w:pPr>
        <w:rPr>
          <w:rFonts w:cstheme="minorHAnsi"/>
          <w:lang w:val="en-GB"/>
        </w:rPr>
      </w:pPr>
      <w:r>
        <w:rPr>
          <w:lang w:val="en-GB"/>
        </w:rPr>
        <w:t xml:space="preserve">Table 3: </w:t>
      </w:r>
      <w:r w:rsidRPr="00785129">
        <w:rPr>
          <w:rFonts w:asciiTheme="minorHAnsi" w:hAnsiTheme="minorHAnsi" w:cstheme="minorHAnsi"/>
          <w:lang w:val="en-GB"/>
        </w:rPr>
        <w:t>The impoverishing effect of OOP health spending</w:t>
      </w:r>
      <w:r>
        <w:rPr>
          <w:rFonts w:cstheme="minorHAnsi"/>
          <w:lang w:val="en-GB"/>
        </w:rPr>
        <w:t xml:space="preserve"> by region</w:t>
      </w:r>
      <w:r w:rsidRPr="00785129">
        <w:rPr>
          <w:rFonts w:asciiTheme="minorHAnsi" w:hAnsiTheme="minorHAnsi" w:cstheme="minorHAnsi"/>
          <w:lang w:val="en-GB"/>
        </w:rPr>
        <w:t xml:space="preserve"> in Ethiopia, 2010/1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380"/>
        <w:gridCol w:w="1053"/>
        <w:gridCol w:w="1053"/>
        <w:gridCol w:w="1053"/>
        <w:gridCol w:w="1053"/>
        <w:gridCol w:w="1053"/>
        <w:gridCol w:w="1054"/>
        <w:gridCol w:w="1053"/>
        <w:gridCol w:w="1053"/>
        <w:gridCol w:w="1053"/>
        <w:gridCol w:w="1053"/>
        <w:gridCol w:w="1054"/>
      </w:tblGrid>
      <w:tr w:rsidR="00D4748D" w:rsidRPr="00B32C0E" w14:paraId="1DC6FE3F" w14:textId="77777777" w:rsidTr="00450F2A">
        <w:trPr>
          <w:trHeight w:val="743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4438" w14:textId="77777777" w:rsidR="00D4748D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 </w:t>
            </w:r>
          </w:p>
          <w:p w14:paraId="55D60630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4438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DD795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Tigra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454A8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fa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08F96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mhara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17688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Oromia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D4827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Somal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5C6AD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enishangul-</w:t>
            </w:r>
            <w:proofErr w:type="spellStart"/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Gumuz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3B1C4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SNN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77AA6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Gambell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93953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arari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90B48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292D0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Dire </w:t>
            </w:r>
            <w:proofErr w:type="spellStart"/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Dawa</w:t>
            </w:r>
            <w:proofErr w:type="spellEnd"/>
          </w:p>
        </w:tc>
      </w:tr>
      <w:tr w:rsidR="00D4748D" w:rsidRPr="00B32C0E" w14:paraId="5EFC8A70" w14:textId="77777777" w:rsidTr="00450F2A">
        <w:trPr>
          <w:trHeight w:val="371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61471B4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overty headcou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F6C9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422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7.3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AB4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0.9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01C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8.1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6CF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3.4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02D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3.74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A8C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2.3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B13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4.9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592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7.4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583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2.3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9D3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1.49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E8E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4.85%</w:t>
            </w:r>
          </w:p>
        </w:tc>
      </w:tr>
      <w:tr w:rsidR="00D4748D" w:rsidRPr="00B32C0E" w14:paraId="77678A43" w14:textId="77777777" w:rsidTr="00450F2A">
        <w:trPr>
          <w:trHeight w:val="371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7C953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3870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os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FED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7.6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973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1.5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E98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9.3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C3F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4.5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F35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5.10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308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3.4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B86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6.5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910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8.5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4B9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.6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242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1.84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5B9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5.66%</w:t>
            </w:r>
          </w:p>
        </w:tc>
      </w:tr>
      <w:tr w:rsidR="00D4748D" w:rsidRPr="00B32C0E" w14:paraId="2F48DDC3" w14:textId="77777777" w:rsidTr="00450F2A">
        <w:trPr>
          <w:trHeight w:val="743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1C35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FE71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B32C0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bsolute</w:t>
            </w: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 differe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D8B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3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D00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99F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2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9BC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1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EF7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36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66FA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1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531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6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9EF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F16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3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DDC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E6B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81%</w:t>
            </w:r>
          </w:p>
        </w:tc>
      </w:tr>
      <w:tr w:rsidR="00D4748D" w:rsidRPr="00B32C0E" w14:paraId="55C7FBF6" w14:textId="77777777" w:rsidTr="00450F2A">
        <w:trPr>
          <w:trHeight w:val="743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04F2B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E97C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Relative differe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EAC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A423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4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AB2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5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F7B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5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027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11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968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6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54B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0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E51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8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691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.0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A1B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04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E2F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26%</w:t>
            </w:r>
          </w:p>
        </w:tc>
      </w:tr>
      <w:tr w:rsidR="00D4748D" w:rsidRPr="00B32C0E" w14:paraId="153D35CD" w14:textId="77777777" w:rsidTr="00450F2A">
        <w:trPr>
          <w:trHeight w:val="371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19DFFC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overty ga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BBA9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18A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70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01A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93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293A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46.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9F1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76.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FDE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22.7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E6C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52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3CC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652.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D49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72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A26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74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66A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9.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BE7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38.44</w:t>
            </w:r>
          </w:p>
        </w:tc>
      </w:tr>
      <w:tr w:rsidR="00D4748D" w:rsidRPr="00B32C0E" w14:paraId="5483CC8F" w14:textId="77777777" w:rsidTr="00450F2A">
        <w:trPr>
          <w:trHeight w:val="371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A707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5A22A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os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114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85.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B45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15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CFF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65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E05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02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0FC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37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FD9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74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670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679.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A96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87.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765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83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D25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8.6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97C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4.75</w:t>
            </w:r>
          </w:p>
        </w:tc>
      </w:tr>
      <w:tr w:rsidR="00D4748D" w:rsidRPr="00B32C0E" w14:paraId="28558FBE" w14:textId="77777777" w:rsidTr="00450F2A">
        <w:trPr>
          <w:trHeight w:val="743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B771E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ACB0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B32C0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bsolute</w:t>
            </w: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 differe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C04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5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D2F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1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F9A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8.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86C3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5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DF0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.3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D08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1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D13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7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D11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.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574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8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D71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4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A1B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6.31</w:t>
            </w:r>
          </w:p>
        </w:tc>
      </w:tr>
      <w:tr w:rsidR="00D4748D" w:rsidRPr="00B32C0E" w14:paraId="3156715A" w14:textId="77777777" w:rsidTr="00450F2A">
        <w:trPr>
          <w:trHeight w:val="743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82557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7916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Relative differe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0BD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48EA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24F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814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87A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5CC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E85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DAA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17B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E7C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9EF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5</w:t>
            </w:r>
          </w:p>
        </w:tc>
      </w:tr>
      <w:tr w:rsidR="00D4748D" w:rsidRPr="00B32C0E" w14:paraId="388ED80D" w14:textId="77777777" w:rsidTr="00450F2A">
        <w:trPr>
          <w:trHeight w:val="371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C475AB1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Normalised ga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1FB4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0958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7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3D5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.4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6B0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.4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DFE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2.6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7E6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1.18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E9B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1.9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097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7.2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067A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8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224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9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D5B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62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9D2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66%</w:t>
            </w:r>
          </w:p>
        </w:tc>
      </w:tr>
      <w:tr w:rsidR="00D4748D" w:rsidRPr="00B32C0E" w14:paraId="619E7731" w14:textId="77777777" w:rsidTr="00450F2A">
        <w:trPr>
          <w:trHeight w:val="371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33520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F4A1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os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7C7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.2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88A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.9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EA6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.9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175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3.2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EE4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1.56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B78A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2.5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073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7.9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B4C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.2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4B2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2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AE0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87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DF0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83%</w:t>
            </w:r>
          </w:p>
        </w:tc>
      </w:tr>
      <w:tr w:rsidR="00D4748D" w:rsidRPr="00B32C0E" w14:paraId="0FBDECCB" w14:textId="77777777" w:rsidTr="00450F2A">
        <w:trPr>
          <w:trHeight w:val="743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F6B5E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C372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B32C0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bsolute</w:t>
            </w: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 differe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E58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4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275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AF5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5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876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6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21B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38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171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5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7ED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7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C6A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3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2E7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373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047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17%</w:t>
            </w:r>
          </w:p>
        </w:tc>
      </w:tr>
      <w:tr w:rsidR="00D4748D" w:rsidRPr="00B32C0E" w14:paraId="535F2543" w14:textId="77777777" w:rsidTr="00450F2A">
        <w:trPr>
          <w:trHeight w:val="743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F2C1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82C6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Relative differe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A34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.2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6B6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.5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611A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4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D56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.3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714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38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D9E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.6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97C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.1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04C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9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7C2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.9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6B3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48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D34E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.56%</w:t>
            </w:r>
          </w:p>
        </w:tc>
      </w:tr>
      <w:tr w:rsidR="00D4748D" w:rsidRPr="00B32C0E" w14:paraId="7A885D71" w14:textId="77777777" w:rsidTr="00450F2A">
        <w:trPr>
          <w:trHeight w:val="371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4255196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Normalised mean positive ga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9D98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893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6.2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CBC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5.4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F98A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0.0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0D1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9.0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B253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5.56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EFE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8.3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100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1.4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E55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6.3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346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6.1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6DD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2.84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DF2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.73%</w:t>
            </w:r>
          </w:p>
        </w:tc>
      </w:tr>
      <w:tr w:rsidR="00D4748D" w:rsidRPr="00B32C0E" w14:paraId="15752F58" w14:textId="77777777" w:rsidTr="00450F2A">
        <w:trPr>
          <w:trHeight w:val="371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BCAC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0B32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Pos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488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7.0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CBFF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6.4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C4C3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0.3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4AF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9.8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9B7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5.63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BA2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8.8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C59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1.7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8C9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6.6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9EE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5.0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99B9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4.27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22A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.92%</w:t>
            </w:r>
          </w:p>
        </w:tc>
      </w:tr>
      <w:tr w:rsidR="00D4748D" w:rsidRPr="00B32C0E" w14:paraId="545D4F40" w14:textId="77777777" w:rsidTr="00450F2A">
        <w:trPr>
          <w:trHeight w:val="743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6122B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D53C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B32C0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bsolute</w:t>
            </w: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 differe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41E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8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06DA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A64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87E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8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728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7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804E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5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1351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E23E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39DD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-1.1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CF3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43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5B7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</w:tr>
      <w:tr w:rsidR="00D4748D" w:rsidRPr="00B32C0E" w14:paraId="24682C73" w14:textId="77777777" w:rsidTr="00450F2A">
        <w:trPr>
          <w:trHeight w:val="743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6297D" w14:textId="77777777" w:rsidR="00D4748D" w:rsidRPr="00A9787F" w:rsidRDefault="00D4748D" w:rsidP="00450F2A">
            <w:pPr>
              <w:contextualSpacing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4EB7" w14:textId="77777777" w:rsidR="00D4748D" w:rsidRPr="00A9787F" w:rsidRDefault="00D4748D" w:rsidP="00450F2A">
            <w:pPr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Relative differe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A61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1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76A5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.1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990B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8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1390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7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499C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DEC2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9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8056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1E23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F5B7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-6.8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2E8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6.25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7144" w14:textId="77777777" w:rsidR="00D4748D" w:rsidRPr="00A9787F" w:rsidRDefault="00D4748D" w:rsidP="00450F2A">
            <w:pPr>
              <w:contextualSpacing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A9787F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26%</w:t>
            </w:r>
          </w:p>
        </w:tc>
      </w:tr>
    </w:tbl>
    <w:p w14:paraId="4B7DFD16" w14:textId="77777777" w:rsidR="00D4748D" w:rsidRDefault="00D4748D" w:rsidP="00D4748D">
      <w:pPr>
        <w:rPr>
          <w:lang w:val="en-GB"/>
        </w:rPr>
      </w:pPr>
    </w:p>
    <w:p w14:paraId="3B630F82" w14:textId="77777777" w:rsidR="00D4748D" w:rsidRDefault="00D4748D" w:rsidP="00D4748D">
      <w:pPr>
        <w:rPr>
          <w:lang w:val="en-GB"/>
        </w:rPr>
      </w:pPr>
      <w:r>
        <w:rPr>
          <w:rFonts w:cstheme="minorHAnsi"/>
          <w:lang w:val="en-GB"/>
        </w:rPr>
        <w:t xml:space="preserve">Table 4: </w:t>
      </w:r>
      <w:r w:rsidRPr="00785129">
        <w:rPr>
          <w:rFonts w:asciiTheme="minorHAnsi" w:hAnsiTheme="minorHAnsi" w:cstheme="minorHAnsi"/>
          <w:lang w:val="en-GB"/>
        </w:rPr>
        <w:t xml:space="preserve">The impoverishing effect of OOP health spending </w:t>
      </w:r>
      <w:r>
        <w:rPr>
          <w:rFonts w:cstheme="minorHAnsi"/>
          <w:lang w:val="en-GB"/>
        </w:rPr>
        <w:t>b</w:t>
      </w:r>
      <w:r>
        <w:rPr>
          <w:lang w:val="en-GB"/>
        </w:rPr>
        <w:t xml:space="preserve">y residential areas and gender in Ethiopia 2010/11 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4748D" w:rsidRPr="00DD5C0D" w14:paraId="75B4140E" w14:textId="77777777" w:rsidTr="00450F2A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B1E3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32C21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0BF96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2AFE9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3765B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04C83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Female</w:t>
            </w:r>
          </w:p>
        </w:tc>
      </w:tr>
      <w:tr w:rsidR="00D4748D" w:rsidRPr="00DD5C0D" w14:paraId="0095E8CD" w14:textId="77777777" w:rsidTr="00450F2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8724E75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overty headcou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8B3C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677F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4.9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3FC9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51.5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FB41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46.5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C268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38.70%</w:t>
            </w:r>
          </w:p>
        </w:tc>
      </w:tr>
      <w:tr w:rsidR="00D4748D" w:rsidRPr="00DD5C0D" w14:paraId="7875E87D" w14:textId="77777777" w:rsidTr="00450F2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0ABDC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D0EB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9CFA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5.5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FD99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52.9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9F6A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47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6E44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40.01%</w:t>
            </w:r>
          </w:p>
        </w:tc>
        <w:bookmarkStart w:id="0" w:name="_GoBack"/>
        <w:bookmarkEnd w:id="0"/>
      </w:tr>
      <w:tr w:rsidR="00D4748D" w:rsidRPr="00DD5C0D" w14:paraId="580D4C37" w14:textId="77777777" w:rsidTr="00450F2A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4EFAE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D22E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absolute dif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2519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099E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.3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F4EC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.1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EBC3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.31%</w:t>
            </w:r>
          </w:p>
        </w:tc>
      </w:tr>
      <w:tr w:rsidR="00D4748D" w:rsidRPr="00DD5C0D" w14:paraId="41C7DF05" w14:textId="77777777" w:rsidTr="00450F2A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1B28D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7329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relative dif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BE9D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3.9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7B41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.5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4DF2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14E2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3.39%</w:t>
            </w:r>
          </w:p>
        </w:tc>
      </w:tr>
      <w:tr w:rsidR="00D4748D" w:rsidRPr="00DD5C0D" w14:paraId="59F47ADB" w14:textId="77777777" w:rsidTr="00450F2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BC39025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overty ga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A04E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810A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27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3905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585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4D3B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52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B728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429.58</w:t>
            </w:r>
          </w:p>
        </w:tc>
      </w:tr>
      <w:tr w:rsidR="00D4748D" w:rsidRPr="00DD5C0D" w14:paraId="02A3D023" w14:textId="77777777" w:rsidTr="00450F2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A112F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E195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0318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35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9420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61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5262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544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73BB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449.55</w:t>
            </w:r>
          </w:p>
        </w:tc>
      </w:tr>
      <w:tr w:rsidR="00D4748D" w:rsidRPr="00DD5C0D" w14:paraId="7297D9B6" w14:textId="77777777" w:rsidTr="00450F2A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48449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DFDA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absolute dif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9E4B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4C88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5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DA77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F7FF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9.98</w:t>
            </w:r>
          </w:p>
        </w:tc>
      </w:tr>
      <w:tr w:rsidR="00D4748D" w:rsidRPr="00DD5C0D" w14:paraId="469248E8" w14:textId="77777777" w:rsidTr="00450F2A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007F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D8D5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relative dif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5544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1581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BCD1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9EA7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05</w:t>
            </w:r>
          </w:p>
        </w:tc>
      </w:tr>
      <w:tr w:rsidR="00D4748D" w:rsidRPr="00DD5C0D" w14:paraId="434888FA" w14:textId="77777777" w:rsidTr="00450F2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503B6C2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Normalised</w:t>
            </w:r>
            <w:proofErr w:type="spellEnd"/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 xml:space="preserve"> ga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1F72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32B5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3.3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F883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5.4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7A42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3.7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E017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1.36%</w:t>
            </w:r>
          </w:p>
        </w:tc>
      </w:tr>
      <w:tr w:rsidR="00D4748D" w:rsidRPr="00DD5C0D" w14:paraId="184241A7" w14:textId="77777777" w:rsidTr="00450F2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BC89E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C4185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6947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3.5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9A16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6.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4144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4.4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B089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1.89%</w:t>
            </w:r>
          </w:p>
        </w:tc>
      </w:tr>
      <w:tr w:rsidR="00D4748D" w:rsidRPr="00DD5C0D" w14:paraId="0111F65E" w14:textId="77777777" w:rsidTr="00450F2A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5AE4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B1A7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absolute dif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F874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8176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6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6781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6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9F53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53%</w:t>
            </w:r>
          </w:p>
        </w:tc>
      </w:tr>
      <w:tr w:rsidR="00D4748D" w:rsidRPr="00DD5C0D" w14:paraId="1C5F54AC" w14:textId="77777777" w:rsidTr="00450F2A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2501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5B54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relative dif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5AD4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6.3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46C6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4.4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14A0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4.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157E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4.65%</w:t>
            </w:r>
          </w:p>
        </w:tc>
      </w:tr>
      <w:tr w:rsidR="00D4748D" w:rsidRPr="00DD5C0D" w14:paraId="7A599F82" w14:textId="77777777" w:rsidTr="00450F2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040126B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Normalised</w:t>
            </w:r>
            <w:proofErr w:type="spellEnd"/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 xml:space="preserve"> mean positive ga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54BD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7D2D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2.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E8C4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30.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4A44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9.6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1335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9.36%</w:t>
            </w:r>
          </w:p>
        </w:tc>
      </w:tr>
      <w:tr w:rsidR="00D4748D" w:rsidRPr="00DD5C0D" w14:paraId="4EDE3242" w14:textId="77777777" w:rsidTr="00450F2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93476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84FC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8387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2.9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8C91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30.5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44D6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30.1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7505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9.71%</w:t>
            </w:r>
          </w:p>
        </w:tc>
      </w:tr>
      <w:tr w:rsidR="00D4748D" w:rsidRPr="00DD5C0D" w14:paraId="6AD85C24" w14:textId="77777777" w:rsidTr="00450F2A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AE81E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8E15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absolute dif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8489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5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4B7D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04CD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1932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0.36%</w:t>
            </w:r>
          </w:p>
        </w:tc>
      </w:tr>
      <w:tr w:rsidR="00D4748D" w:rsidRPr="00DD5C0D" w14:paraId="4EBA1EBC" w14:textId="77777777" w:rsidTr="00450F2A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3CE23" w14:textId="77777777" w:rsidR="00D4748D" w:rsidRPr="00DD5C0D" w:rsidRDefault="00D4748D" w:rsidP="00450F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CE55" w14:textId="77777777" w:rsidR="00D4748D" w:rsidRPr="00DD5C0D" w:rsidRDefault="00D4748D" w:rsidP="00450F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relative dif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86DD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2.2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D362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.8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1D42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.9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51D5" w14:textId="77777777" w:rsidR="00D4748D" w:rsidRPr="00DD5C0D" w:rsidRDefault="00D4748D" w:rsidP="00450F2A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DD5C0D">
              <w:rPr>
                <w:rFonts w:eastAsia="Times New Roman" w:cs="Calibri"/>
                <w:color w:val="000000"/>
                <w:sz w:val="18"/>
                <w:szCs w:val="18"/>
              </w:rPr>
              <w:t>1.22%</w:t>
            </w:r>
          </w:p>
        </w:tc>
      </w:tr>
    </w:tbl>
    <w:p w14:paraId="553A01A4" w14:textId="77777777" w:rsidR="00D4748D" w:rsidRDefault="00D4748D" w:rsidP="00D4748D">
      <w:pPr>
        <w:spacing w:line="480" w:lineRule="auto"/>
        <w:rPr>
          <w:rFonts w:asciiTheme="minorHAnsi" w:hAnsiTheme="minorHAnsi" w:cstheme="minorHAnsi"/>
          <w:lang w:val="en-GB"/>
        </w:rPr>
        <w:sectPr w:rsidR="00D4748D" w:rsidSect="00450F2A">
          <w:pgSz w:w="16840" w:h="11900" w:orient="landscape"/>
          <w:pgMar w:top="1440" w:right="1440" w:bottom="1440" w:left="1440" w:header="708" w:footer="708" w:gutter="0"/>
          <w:lnNumType w:countBy="1"/>
          <w:cols w:space="708"/>
          <w:docGrid w:linePitch="400"/>
        </w:sectPr>
      </w:pPr>
    </w:p>
    <w:p w14:paraId="2D5DC746" w14:textId="77777777" w:rsidR="00D4748D" w:rsidRPr="001608A8" w:rsidRDefault="00D4748D" w:rsidP="00D4748D">
      <w:pPr>
        <w:spacing w:line="480" w:lineRule="auto"/>
        <w:rPr>
          <w:rFonts w:asciiTheme="minorHAnsi" w:hAnsiTheme="minorHAnsi" w:cstheme="minorHAnsi"/>
          <w:lang w:val="en-GB"/>
        </w:rPr>
      </w:pPr>
    </w:p>
    <w:p w14:paraId="489CCCD7" w14:textId="6EA24BC8" w:rsidR="001178EF" w:rsidRDefault="001178EF" w:rsidP="00D4748D"/>
    <w:sectPr w:rsidR="001178EF" w:rsidSect="00C15C07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07"/>
    <w:rsid w:val="00035C22"/>
    <w:rsid w:val="0004192C"/>
    <w:rsid w:val="000A76E2"/>
    <w:rsid w:val="000E12F2"/>
    <w:rsid w:val="001178EF"/>
    <w:rsid w:val="00140880"/>
    <w:rsid w:val="0014572B"/>
    <w:rsid w:val="001655AC"/>
    <w:rsid w:val="00176761"/>
    <w:rsid w:val="00182E90"/>
    <w:rsid w:val="00197DC6"/>
    <w:rsid w:val="001A58F0"/>
    <w:rsid w:val="001C2069"/>
    <w:rsid w:val="0022333F"/>
    <w:rsid w:val="00250DDB"/>
    <w:rsid w:val="00271ACF"/>
    <w:rsid w:val="00294636"/>
    <w:rsid w:val="002C11E1"/>
    <w:rsid w:val="002D205C"/>
    <w:rsid w:val="0030675C"/>
    <w:rsid w:val="00324AB1"/>
    <w:rsid w:val="0036559A"/>
    <w:rsid w:val="00392DD5"/>
    <w:rsid w:val="003E3183"/>
    <w:rsid w:val="004575EE"/>
    <w:rsid w:val="004613AF"/>
    <w:rsid w:val="00486B52"/>
    <w:rsid w:val="00493289"/>
    <w:rsid w:val="005504AE"/>
    <w:rsid w:val="005A53FE"/>
    <w:rsid w:val="005A63C0"/>
    <w:rsid w:val="005D192F"/>
    <w:rsid w:val="005F17EB"/>
    <w:rsid w:val="005F3F48"/>
    <w:rsid w:val="00666002"/>
    <w:rsid w:val="006905CF"/>
    <w:rsid w:val="006C2D67"/>
    <w:rsid w:val="006C4513"/>
    <w:rsid w:val="006C58CA"/>
    <w:rsid w:val="006D583A"/>
    <w:rsid w:val="006F2DFF"/>
    <w:rsid w:val="006F3B63"/>
    <w:rsid w:val="0073306A"/>
    <w:rsid w:val="00733B6B"/>
    <w:rsid w:val="00752148"/>
    <w:rsid w:val="00770FB7"/>
    <w:rsid w:val="007A2079"/>
    <w:rsid w:val="007B2F3C"/>
    <w:rsid w:val="007D1865"/>
    <w:rsid w:val="007E5328"/>
    <w:rsid w:val="007F23B5"/>
    <w:rsid w:val="00864D59"/>
    <w:rsid w:val="008668FF"/>
    <w:rsid w:val="008B7FB5"/>
    <w:rsid w:val="0091200E"/>
    <w:rsid w:val="00924612"/>
    <w:rsid w:val="00926CE7"/>
    <w:rsid w:val="009612FA"/>
    <w:rsid w:val="00964DA9"/>
    <w:rsid w:val="00986007"/>
    <w:rsid w:val="009931A1"/>
    <w:rsid w:val="00995CE3"/>
    <w:rsid w:val="009E1E93"/>
    <w:rsid w:val="009E643E"/>
    <w:rsid w:val="00A03BA3"/>
    <w:rsid w:val="00A06EB9"/>
    <w:rsid w:val="00A07089"/>
    <w:rsid w:val="00A372B5"/>
    <w:rsid w:val="00A673C7"/>
    <w:rsid w:val="00A94E43"/>
    <w:rsid w:val="00AC7BAB"/>
    <w:rsid w:val="00B80B93"/>
    <w:rsid w:val="00BB54D1"/>
    <w:rsid w:val="00C15C07"/>
    <w:rsid w:val="00C31523"/>
    <w:rsid w:val="00C46E09"/>
    <w:rsid w:val="00C55C6A"/>
    <w:rsid w:val="00C90463"/>
    <w:rsid w:val="00CD3E07"/>
    <w:rsid w:val="00CF10FD"/>
    <w:rsid w:val="00D006FF"/>
    <w:rsid w:val="00D04A28"/>
    <w:rsid w:val="00D4748D"/>
    <w:rsid w:val="00D72133"/>
    <w:rsid w:val="00D96DDD"/>
    <w:rsid w:val="00DB549B"/>
    <w:rsid w:val="00DC6332"/>
    <w:rsid w:val="00DD5C0D"/>
    <w:rsid w:val="00E2223E"/>
    <w:rsid w:val="00E331A6"/>
    <w:rsid w:val="00E34735"/>
    <w:rsid w:val="00EB035E"/>
    <w:rsid w:val="00EC70C7"/>
    <w:rsid w:val="00ED5E9D"/>
    <w:rsid w:val="00EE7FCF"/>
    <w:rsid w:val="00EF7E0A"/>
    <w:rsid w:val="00F11D6A"/>
    <w:rsid w:val="00F71640"/>
    <w:rsid w:val="00FB5853"/>
    <w:rsid w:val="00FC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DBC4C"/>
  <w14:defaultImageDpi w14:val="32767"/>
  <w15:chartTrackingRefBased/>
  <w15:docId w15:val="{B3FBAA8D-BEC2-BF40-B154-20A594AA7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748D"/>
    <w:rPr>
      <w:rFonts w:ascii="Calibri" w:eastAsia="DengXi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48D"/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48D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D47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4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48D"/>
    <w:rPr>
      <w:rFonts w:ascii="Calibri" w:eastAsia="DengXian" w:hAnsi="Calibri" w:cs="Arial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474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48D"/>
    <w:rPr>
      <w:rFonts w:ascii="Calibri" w:eastAsia="DengXian" w:hAnsi="Calibri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ech Obse</dc:creator>
  <cp:keywords/>
  <dc:description/>
  <cp:lastModifiedBy>Amarech Obse</cp:lastModifiedBy>
  <cp:revision>3</cp:revision>
  <dcterms:created xsi:type="dcterms:W3CDTF">2020-02-25T11:39:00Z</dcterms:created>
  <dcterms:modified xsi:type="dcterms:W3CDTF">2020-03-02T08:02:00Z</dcterms:modified>
</cp:coreProperties>
</file>